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9D9D86" w14:textId="07BC5708" w:rsidR="0045512C" w:rsidRPr="0045512C" w:rsidRDefault="0045512C" w:rsidP="0045512C">
      <w:pPr>
        <w:rPr>
          <w:rFonts w:asciiTheme="majorBidi" w:hAnsiTheme="majorBidi" w:cstheme="majorBidi"/>
          <w:sz w:val="20"/>
          <w:szCs w:val="20"/>
        </w:rPr>
      </w:pPr>
      <w:r w:rsidRPr="00A52FE4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45512C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Pr="00A52FE4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45512C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45512C">
        <w:rPr>
          <w:rFonts w:asciiTheme="majorBidi" w:hAnsiTheme="majorBidi" w:cstheme="majorBidi"/>
          <w:sz w:val="20"/>
          <w:szCs w:val="20"/>
        </w:rPr>
        <w:t>Publication Bias Assessment, Sensitivity Analysis, and Statistical Corrections</w:t>
      </w:r>
      <w:r w:rsidRPr="00A52FE4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2"/>
        <w:gridCol w:w="4652"/>
        <w:gridCol w:w="4652"/>
        <w:gridCol w:w="4652"/>
        <w:gridCol w:w="4509"/>
        <w:gridCol w:w="4198"/>
        <w:gridCol w:w="3645"/>
      </w:tblGrid>
      <w:tr w:rsidR="0045512C" w:rsidRPr="0045512C" w14:paraId="33BD4BFA" w14:textId="77777777" w:rsidTr="0045512C">
        <w:tc>
          <w:tcPr>
            <w:tcW w:w="431" w:type="pct"/>
            <w:hideMark/>
          </w:tcPr>
          <w:p w14:paraId="47B0FEA3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808" w:type="pct"/>
            <w:hideMark/>
          </w:tcPr>
          <w:p w14:paraId="6C258EB3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→IIH</w:t>
            </w:r>
            <w:proofErr w:type="spellEnd"/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thway</w:t>
            </w:r>
          </w:p>
        </w:tc>
        <w:tc>
          <w:tcPr>
            <w:tcW w:w="808" w:type="pct"/>
            <w:hideMark/>
          </w:tcPr>
          <w:p w14:paraId="77E060E9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nous→IIH</w:t>
            </w:r>
            <w:proofErr w:type="spellEnd"/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thway</w:t>
            </w:r>
          </w:p>
        </w:tc>
        <w:tc>
          <w:tcPr>
            <w:tcW w:w="808" w:type="pct"/>
            <w:hideMark/>
          </w:tcPr>
          <w:p w14:paraId="75F2BC75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rmonal→IIH</w:t>
            </w:r>
            <w:proofErr w:type="spellEnd"/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thway</w:t>
            </w:r>
          </w:p>
        </w:tc>
        <w:tc>
          <w:tcPr>
            <w:tcW w:w="783" w:type="pct"/>
            <w:hideMark/>
          </w:tcPr>
          <w:p w14:paraId="7C34D168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→GPD</w:t>
            </w:r>
            <w:proofErr w:type="spellEnd"/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thway</w:t>
            </w:r>
          </w:p>
        </w:tc>
        <w:tc>
          <w:tcPr>
            <w:tcW w:w="729" w:type="pct"/>
            <w:hideMark/>
          </w:tcPr>
          <w:p w14:paraId="11527B32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Significance</w:t>
            </w:r>
          </w:p>
        </w:tc>
        <w:tc>
          <w:tcPr>
            <w:tcW w:w="633" w:type="pct"/>
            <w:hideMark/>
          </w:tcPr>
          <w:p w14:paraId="244CDCBF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ological Notes</w:t>
            </w:r>
          </w:p>
        </w:tc>
      </w:tr>
      <w:tr w:rsidR="0045512C" w:rsidRPr="00A52FE4" w14:paraId="20C8F931" w14:textId="77777777" w:rsidTr="0045512C">
        <w:tc>
          <w:tcPr>
            <w:tcW w:w="5000" w:type="pct"/>
            <w:gridSpan w:val="7"/>
            <w:hideMark/>
          </w:tcPr>
          <w:p w14:paraId="7A54C2FA" w14:textId="089A9DF3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LICATION BIAS ASSESSMENT</w:t>
            </w:r>
          </w:p>
        </w:tc>
      </w:tr>
      <w:tr w:rsidR="0045512C" w:rsidRPr="0045512C" w14:paraId="7C7100E6" w14:textId="77777777" w:rsidTr="0045512C">
        <w:tc>
          <w:tcPr>
            <w:tcW w:w="431" w:type="pct"/>
            <w:hideMark/>
          </w:tcPr>
          <w:p w14:paraId="590C96C1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Egger's regression test</w:t>
            </w:r>
          </w:p>
        </w:tc>
        <w:tc>
          <w:tcPr>
            <w:tcW w:w="808" w:type="pct"/>
            <w:hideMark/>
          </w:tcPr>
          <w:p w14:paraId="36443A37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Intercept = 0.86</w:t>
            </w:r>
          </w:p>
          <w:p w14:paraId="1361A6F8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(95% CI: −0.17-1.89)</w:t>
            </w:r>
          </w:p>
          <w:p w14:paraId="53004EAB" w14:textId="18AE4491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= 0.079</w:t>
            </w:r>
          </w:p>
        </w:tc>
        <w:tc>
          <w:tcPr>
            <w:tcW w:w="808" w:type="pct"/>
            <w:hideMark/>
          </w:tcPr>
          <w:p w14:paraId="2F7B0D77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Intercept = 1.24</w:t>
            </w:r>
          </w:p>
          <w:p w14:paraId="0DE6C66E" w14:textId="77777777" w:rsidR="00CF4D0F" w:rsidRPr="00A52FE4" w:rsidRDefault="00CF4D0F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2FE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45512C" w:rsidRPr="0045512C">
              <w:rPr>
                <w:rFonts w:asciiTheme="majorBidi" w:hAnsiTheme="majorBidi" w:cstheme="majorBidi"/>
                <w:sz w:val="20"/>
                <w:szCs w:val="20"/>
              </w:rPr>
              <w:t>95% CI: 0.29-2.19)</w:t>
            </w:r>
          </w:p>
          <w:p w14:paraId="4DD6C6D1" w14:textId="7FCF04DE" w:rsidR="0045512C" w:rsidRPr="0045512C" w:rsidRDefault="00CF4D0F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="0045512C" w:rsidRPr="0045512C">
              <w:rPr>
                <w:rFonts w:asciiTheme="majorBidi" w:hAnsiTheme="majorBidi" w:cstheme="majorBidi"/>
                <w:sz w:val="20"/>
                <w:szCs w:val="20"/>
              </w:rPr>
              <w:t>= 0.014</w:t>
            </w:r>
          </w:p>
        </w:tc>
        <w:tc>
          <w:tcPr>
            <w:tcW w:w="808" w:type="pct"/>
            <w:hideMark/>
          </w:tcPr>
          <w:p w14:paraId="2EC255B0" w14:textId="77777777" w:rsidR="00176604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Intercept = 0.52</w:t>
            </w:r>
          </w:p>
          <w:p w14:paraId="412BE194" w14:textId="77777777" w:rsidR="00176604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(95% CI: −0.46-1.50)</w:t>
            </w:r>
          </w:p>
          <w:p w14:paraId="439631D1" w14:textId="08146B0A" w:rsidR="0045512C" w:rsidRPr="0045512C" w:rsidRDefault="00176604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="0045512C" w:rsidRPr="0045512C">
              <w:rPr>
                <w:rFonts w:asciiTheme="majorBidi" w:hAnsiTheme="majorBidi" w:cstheme="majorBidi"/>
                <w:sz w:val="20"/>
                <w:szCs w:val="20"/>
              </w:rPr>
              <w:t>= 0.276</w:t>
            </w:r>
          </w:p>
        </w:tc>
        <w:tc>
          <w:tcPr>
            <w:tcW w:w="783" w:type="pct"/>
            <w:hideMark/>
          </w:tcPr>
          <w:p w14:paraId="6F2B40AF" w14:textId="77777777" w:rsidR="00AE37FD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Intercept = 1.92</w:t>
            </w:r>
          </w:p>
          <w:p w14:paraId="27381E67" w14:textId="77777777" w:rsidR="00AE37FD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(95% CI: 0.84-3.00)</w:t>
            </w:r>
          </w:p>
          <w:p w14:paraId="7401FC5C" w14:textId="4333EF81" w:rsidR="0045512C" w:rsidRPr="0045512C" w:rsidRDefault="00AE37FD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="0045512C" w:rsidRPr="0045512C">
              <w:rPr>
                <w:rFonts w:asciiTheme="majorBidi" w:hAnsiTheme="majorBidi" w:cstheme="majorBidi"/>
                <w:sz w:val="20"/>
                <w:szCs w:val="20"/>
              </w:rPr>
              <w:t>= 0.003</w:t>
            </w:r>
          </w:p>
        </w:tc>
        <w:tc>
          <w:tcPr>
            <w:tcW w:w="729" w:type="pct"/>
            <w:hideMark/>
          </w:tcPr>
          <w:p w14:paraId="0B3B42AC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Significant bias detected for venous and </w:t>
            </w:r>
            <w:proofErr w:type="spell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obesity→GPD</w:t>
            </w:r>
            <w:proofErr w:type="spellEnd"/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pathways</w:t>
            </w:r>
          </w:p>
        </w:tc>
        <w:tc>
          <w:tcPr>
            <w:tcW w:w="633" w:type="pct"/>
            <w:hideMark/>
          </w:tcPr>
          <w:p w14:paraId="7B796DAA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tandard precision-based method; sensitivity 0.72, specificity 0.84 in simulation studies</w:t>
            </w:r>
          </w:p>
        </w:tc>
      </w:tr>
      <w:tr w:rsidR="0045512C" w:rsidRPr="0045512C" w14:paraId="1C6D05DD" w14:textId="77777777" w:rsidTr="0045512C">
        <w:tc>
          <w:tcPr>
            <w:tcW w:w="431" w:type="pct"/>
            <w:hideMark/>
          </w:tcPr>
          <w:p w14:paraId="163C785C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Begg-Mazumdar test</w:t>
            </w:r>
          </w:p>
        </w:tc>
        <w:tc>
          <w:tcPr>
            <w:tcW w:w="808" w:type="pct"/>
            <w:hideMark/>
          </w:tcPr>
          <w:p w14:paraId="667F7271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τ = 0.21</w:t>
            </w:r>
          </w:p>
          <w:p w14:paraId="28E21E31" w14:textId="0E5571E8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= 0.087</w:t>
            </w:r>
          </w:p>
        </w:tc>
        <w:tc>
          <w:tcPr>
            <w:tcW w:w="808" w:type="pct"/>
            <w:hideMark/>
          </w:tcPr>
          <w:p w14:paraId="46A8C65E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τ = 0.33</w:t>
            </w:r>
          </w:p>
          <w:p w14:paraId="05ACFD32" w14:textId="2525A2AB" w:rsidR="0045512C" w:rsidRPr="0045512C" w:rsidRDefault="00CF4D0F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="0045512C" w:rsidRPr="0045512C">
              <w:rPr>
                <w:rFonts w:asciiTheme="majorBidi" w:hAnsiTheme="majorBidi" w:cstheme="majorBidi"/>
                <w:sz w:val="20"/>
                <w:szCs w:val="20"/>
              </w:rPr>
              <w:t>= 0.012</w:t>
            </w:r>
          </w:p>
        </w:tc>
        <w:tc>
          <w:tcPr>
            <w:tcW w:w="808" w:type="pct"/>
            <w:hideMark/>
          </w:tcPr>
          <w:p w14:paraId="7028841A" w14:textId="77777777" w:rsidR="00B46C5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τ = 0.18</w:t>
            </w:r>
          </w:p>
          <w:p w14:paraId="587A0DE7" w14:textId="5EDA7BAC" w:rsidR="0045512C" w:rsidRPr="0045512C" w:rsidRDefault="00B46C5A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="0045512C" w:rsidRPr="0045512C">
              <w:rPr>
                <w:rFonts w:asciiTheme="majorBidi" w:hAnsiTheme="majorBidi" w:cstheme="majorBidi"/>
                <w:sz w:val="20"/>
                <w:szCs w:val="20"/>
              </w:rPr>
              <w:t>= 0.142</w:t>
            </w:r>
          </w:p>
        </w:tc>
        <w:tc>
          <w:tcPr>
            <w:tcW w:w="783" w:type="pct"/>
            <w:hideMark/>
          </w:tcPr>
          <w:p w14:paraId="17FE8F5C" w14:textId="77777777" w:rsidR="00AE37FD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τ = 0.39</w:t>
            </w:r>
          </w:p>
          <w:p w14:paraId="5D742D3C" w14:textId="75C26AEA" w:rsidR="0045512C" w:rsidRPr="0045512C" w:rsidRDefault="00AE37FD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="0045512C" w:rsidRPr="0045512C">
              <w:rPr>
                <w:rFonts w:asciiTheme="majorBidi" w:hAnsiTheme="majorBidi" w:cstheme="majorBidi"/>
                <w:sz w:val="20"/>
                <w:szCs w:val="20"/>
              </w:rPr>
              <w:t>= 0.008</w:t>
            </w:r>
          </w:p>
        </w:tc>
        <w:tc>
          <w:tcPr>
            <w:tcW w:w="729" w:type="pct"/>
            <w:hideMark/>
          </w:tcPr>
          <w:p w14:paraId="4CF83A3A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onsistent with Egger's test</w:t>
            </w:r>
          </w:p>
        </w:tc>
        <w:tc>
          <w:tcPr>
            <w:tcW w:w="633" w:type="pct"/>
            <w:hideMark/>
          </w:tcPr>
          <w:p w14:paraId="69DE9E55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Rank correlation method based on Kendall's tau; less power than Egger's but more robust to outliers</w:t>
            </w:r>
          </w:p>
        </w:tc>
      </w:tr>
      <w:tr w:rsidR="0045512C" w:rsidRPr="0045512C" w14:paraId="040E777B" w14:textId="77777777" w:rsidTr="0045512C">
        <w:tc>
          <w:tcPr>
            <w:tcW w:w="431" w:type="pct"/>
            <w:hideMark/>
          </w:tcPr>
          <w:p w14:paraId="1D86A0BE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Trim-and-fill method</w:t>
            </w:r>
          </w:p>
        </w:tc>
        <w:tc>
          <w:tcPr>
            <w:tcW w:w="808" w:type="pct"/>
            <w:hideMark/>
          </w:tcPr>
          <w:p w14:paraId="2410DA7F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69</w:t>
            </w:r>
          </w:p>
          <w:p w14:paraId="28AB2C2E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(95% CI: 0.56-0.82)</w:t>
            </w:r>
          </w:p>
          <w:p w14:paraId="50D14801" w14:textId="1671D954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07 (−9.2%)</w:t>
            </w:r>
          </w:p>
        </w:tc>
        <w:tc>
          <w:tcPr>
            <w:tcW w:w="808" w:type="pct"/>
            <w:hideMark/>
          </w:tcPr>
          <w:p w14:paraId="163C651A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53</w:t>
            </w:r>
          </w:p>
          <w:p w14:paraId="0EFBABB7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(95% CI: 0.41-0.65)</w:t>
            </w:r>
          </w:p>
          <w:p w14:paraId="07C423EF" w14:textId="2DED9862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15 (−22.1%)</w:t>
            </w:r>
          </w:p>
        </w:tc>
        <w:tc>
          <w:tcPr>
            <w:tcW w:w="808" w:type="pct"/>
            <w:hideMark/>
          </w:tcPr>
          <w:p w14:paraId="5DF48A1D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31</w:t>
            </w:r>
          </w:p>
          <w:p w14:paraId="48F7B6E8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(95% CI: 0.21-0.41)</w:t>
            </w:r>
          </w:p>
          <w:p w14:paraId="0AA34BF0" w14:textId="3B3A5C6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06 (−16.2%)</w:t>
            </w:r>
          </w:p>
        </w:tc>
        <w:tc>
          <w:tcPr>
            <w:tcW w:w="783" w:type="pct"/>
            <w:hideMark/>
          </w:tcPr>
          <w:p w14:paraId="119566BE" w14:textId="77777777" w:rsidR="00394376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61</w:t>
            </w:r>
          </w:p>
          <w:p w14:paraId="07C15D00" w14:textId="77777777" w:rsidR="00394376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(95% CI: 0.49-0.73)</w:t>
            </w:r>
          </w:p>
          <w:p w14:paraId="35A4EDEF" w14:textId="33E8DF0A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17 (−21.8%)</w:t>
            </w:r>
          </w:p>
        </w:tc>
        <w:tc>
          <w:tcPr>
            <w:tcW w:w="729" w:type="pct"/>
            <w:hideMark/>
          </w:tcPr>
          <w:p w14:paraId="39D2FD6B" w14:textId="77777777" w:rsidR="00926684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Modest adjustments for </w:t>
            </w:r>
            <w:proofErr w:type="spell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obesity→IIH</w:t>
            </w:r>
            <w:proofErr w:type="spellEnd"/>
          </w:p>
          <w:p w14:paraId="1348C910" w14:textId="5D2121D3" w:rsidR="0045512C" w:rsidRPr="0045512C" w:rsidRDefault="00926684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2FE4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  <w:r w:rsidR="0045512C"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for venous and </w:t>
            </w:r>
            <w:proofErr w:type="spellStart"/>
            <w:r w:rsidR="0045512C" w:rsidRPr="0045512C">
              <w:rPr>
                <w:rFonts w:asciiTheme="majorBidi" w:hAnsiTheme="majorBidi" w:cstheme="majorBidi"/>
                <w:sz w:val="20"/>
                <w:szCs w:val="20"/>
              </w:rPr>
              <w:t>obesity→GPD</w:t>
            </w:r>
            <w:proofErr w:type="spellEnd"/>
          </w:p>
        </w:tc>
        <w:tc>
          <w:tcPr>
            <w:tcW w:w="633" w:type="pct"/>
            <w:hideMark/>
          </w:tcPr>
          <w:p w14:paraId="6A56191E" w14:textId="25C0FB30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Imputes </w:t>
            </w:r>
            <w:r w:rsidR="00C861DB">
              <w:rPr>
                <w:rFonts w:asciiTheme="majorBidi" w:hAnsiTheme="majorBidi" w:cstheme="majorBidi"/>
                <w:sz w:val="20"/>
                <w:szCs w:val="20"/>
              </w:rPr>
              <w:t>possibly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missing studies to create a symmetric distribution; non-parametric approach</w:t>
            </w:r>
          </w:p>
        </w:tc>
      </w:tr>
      <w:tr w:rsidR="0045512C" w:rsidRPr="0045512C" w14:paraId="1096F202" w14:textId="77777777" w:rsidTr="0045512C">
        <w:tc>
          <w:tcPr>
            <w:tcW w:w="431" w:type="pct"/>
            <w:hideMark/>
          </w:tcPr>
          <w:p w14:paraId="3A0A6C85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PET-PEESE correction</w:t>
            </w:r>
          </w:p>
        </w:tc>
        <w:tc>
          <w:tcPr>
            <w:tcW w:w="808" w:type="pct"/>
            <w:hideMark/>
          </w:tcPr>
          <w:p w14:paraId="4DF18A62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72</w:t>
            </w:r>
          </w:p>
          <w:p w14:paraId="0BFDDC54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(95% CI: 0.61-0.83)</w:t>
            </w:r>
          </w:p>
          <w:p w14:paraId="3CF2050E" w14:textId="0B4FB5CB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04 (−5.3%)</w:t>
            </w:r>
          </w:p>
        </w:tc>
        <w:tc>
          <w:tcPr>
            <w:tcW w:w="808" w:type="pct"/>
            <w:hideMark/>
          </w:tcPr>
          <w:p w14:paraId="4DC80F7D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56</w:t>
            </w:r>
          </w:p>
          <w:p w14:paraId="7DA326D7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(95% CI: 0.43-0.69)</w:t>
            </w:r>
          </w:p>
          <w:p w14:paraId="2BB8C2A7" w14:textId="70B57DAC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12 (−17.6%)</w:t>
            </w:r>
          </w:p>
        </w:tc>
        <w:tc>
          <w:tcPr>
            <w:tcW w:w="808" w:type="pct"/>
            <w:hideMark/>
          </w:tcPr>
          <w:p w14:paraId="0CC1546A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33</w:t>
            </w:r>
          </w:p>
          <w:p w14:paraId="0A2281A2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95% CI: 0.23-0.43)</w:t>
            </w:r>
          </w:p>
          <w:p w14:paraId="6A104EF7" w14:textId="20B2E5B1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04 (−10.8%)</w:t>
            </w:r>
          </w:p>
        </w:tc>
        <w:tc>
          <w:tcPr>
            <w:tcW w:w="783" w:type="pct"/>
            <w:hideMark/>
          </w:tcPr>
          <w:p w14:paraId="5D45A124" w14:textId="77777777" w:rsidR="00394376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63</w:t>
            </w:r>
          </w:p>
          <w:p w14:paraId="68B0B064" w14:textId="77777777" w:rsidR="00394376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(95% CI: 0.51-0.75)</w:t>
            </w:r>
          </w:p>
          <w:p w14:paraId="0EB252D1" w14:textId="6EB674EE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15 (−19.2%)</w:t>
            </w:r>
          </w:p>
        </w:tc>
        <w:tc>
          <w:tcPr>
            <w:tcW w:w="729" w:type="pct"/>
            <w:hideMark/>
          </w:tcPr>
          <w:p w14:paraId="6A1FE3C8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onsistent with trim-and-fill</w:t>
            </w:r>
          </w:p>
        </w:tc>
        <w:tc>
          <w:tcPr>
            <w:tcW w:w="633" w:type="pct"/>
            <w:hideMark/>
          </w:tcPr>
          <w:p w14:paraId="647250E9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Precision-Effect Test and Precision-Effect Estimate with Standard Error; meta-regression approach</w:t>
            </w:r>
          </w:p>
        </w:tc>
      </w:tr>
      <w:tr w:rsidR="0045512C" w:rsidRPr="0045512C" w14:paraId="0244B2E8" w14:textId="77777777" w:rsidTr="0045512C">
        <w:tc>
          <w:tcPr>
            <w:tcW w:w="431" w:type="pct"/>
            <w:hideMark/>
          </w:tcPr>
          <w:p w14:paraId="09CEF7C5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p-curve analysis</w:t>
            </w:r>
          </w:p>
        </w:tc>
        <w:tc>
          <w:tcPr>
            <w:tcW w:w="808" w:type="pct"/>
            <w:hideMark/>
          </w:tcPr>
          <w:p w14:paraId="073235C9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Right-skewed</w:t>
            </w:r>
            <w:proofErr w:type="gramEnd"/>
          </w:p>
          <w:p w14:paraId="57858CEB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Z = 8.91, </w:t>
            </w:r>
            <w:r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  <w:p w14:paraId="6403E727" w14:textId="2BE6FD06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Power = 94%</w:t>
            </w:r>
          </w:p>
        </w:tc>
        <w:tc>
          <w:tcPr>
            <w:tcW w:w="808" w:type="pct"/>
            <w:hideMark/>
          </w:tcPr>
          <w:p w14:paraId="24B488B0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Right-skewed</w:t>
            </w:r>
            <w:proofErr w:type="gramEnd"/>
          </w:p>
          <w:p w14:paraId="27F69A4D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Z = 6.37, </w:t>
            </w:r>
            <w:r w:rsidR="00CF4D0F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&lt; 0.001</w:t>
            </w:r>
          </w:p>
          <w:p w14:paraId="04C7B1EA" w14:textId="58574B75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Power = 88%</w:t>
            </w:r>
          </w:p>
        </w:tc>
        <w:tc>
          <w:tcPr>
            <w:tcW w:w="808" w:type="pct"/>
            <w:hideMark/>
          </w:tcPr>
          <w:p w14:paraId="510D14CA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Right-skewed</w:t>
            </w:r>
            <w:proofErr w:type="gramEnd"/>
          </w:p>
          <w:p w14:paraId="1033F539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Z = 5.72, </w:t>
            </w:r>
            <w:r w:rsidR="00CE638A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&lt; 0.001</w:t>
            </w:r>
          </w:p>
          <w:p w14:paraId="7C012350" w14:textId="35F196D3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Power = 79%</w:t>
            </w:r>
          </w:p>
        </w:tc>
        <w:tc>
          <w:tcPr>
            <w:tcW w:w="783" w:type="pct"/>
            <w:hideMark/>
          </w:tcPr>
          <w:p w14:paraId="6EFA5B5A" w14:textId="77777777" w:rsidR="00394376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Right-skewed</w:t>
            </w:r>
            <w:proofErr w:type="gramEnd"/>
          </w:p>
          <w:p w14:paraId="2364BC9B" w14:textId="77777777" w:rsidR="00394376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Z = 7.14, </w:t>
            </w:r>
            <w:r w:rsidR="00394376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  <w:p w14:paraId="52B4B4F0" w14:textId="1ECFC27B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Power = 92%</w:t>
            </w:r>
          </w:p>
        </w:tc>
        <w:tc>
          <w:tcPr>
            <w:tcW w:w="729" w:type="pct"/>
            <w:hideMark/>
          </w:tcPr>
          <w:p w14:paraId="798E4535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o evidence of p-hacking or selective reporting</w:t>
            </w:r>
          </w:p>
        </w:tc>
        <w:tc>
          <w:tcPr>
            <w:tcW w:w="633" w:type="pct"/>
            <w:hideMark/>
          </w:tcPr>
          <w:p w14:paraId="62020347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Distribution analysis of significant p-values; tests evidential value and selective reporting</w:t>
            </w:r>
          </w:p>
        </w:tc>
      </w:tr>
      <w:tr w:rsidR="0045512C" w:rsidRPr="00A52FE4" w14:paraId="4823D0E8" w14:textId="77777777" w:rsidTr="0045512C">
        <w:tc>
          <w:tcPr>
            <w:tcW w:w="5000" w:type="pct"/>
            <w:gridSpan w:val="7"/>
            <w:hideMark/>
          </w:tcPr>
          <w:p w14:paraId="5E0D87E9" w14:textId="51681FD0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ITY ANALYSES</w:t>
            </w:r>
          </w:p>
        </w:tc>
      </w:tr>
      <w:tr w:rsidR="0045512C" w:rsidRPr="0045512C" w14:paraId="78A1EF90" w14:textId="77777777" w:rsidTr="0045512C">
        <w:tc>
          <w:tcPr>
            <w:tcW w:w="431" w:type="pct"/>
            <w:hideMark/>
          </w:tcPr>
          <w:p w14:paraId="21123744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Leave-one-out analysis</w:t>
            </w:r>
          </w:p>
        </w:tc>
        <w:tc>
          <w:tcPr>
            <w:tcW w:w="808" w:type="pct"/>
            <w:hideMark/>
          </w:tcPr>
          <w:p w14:paraId="6DB96D2F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Range: 0.68-0.78</w:t>
            </w:r>
          </w:p>
          <w:p w14:paraId="2820C7D0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V = 4.3%</w:t>
            </w:r>
          </w:p>
          <w:p w14:paraId="52DEDD28" w14:textId="5B218326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Min </w:t>
            </w:r>
            <w:r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&lt; 0.001</w:t>
            </w:r>
          </w:p>
        </w:tc>
        <w:tc>
          <w:tcPr>
            <w:tcW w:w="808" w:type="pct"/>
            <w:hideMark/>
          </w:tcPr>
          <w:p w14:paraId="3719BB52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Range: 0.54-0.73</w:t>
            </w:r>
          </w:p>
          <w:p w14:paraId="3D75D2BD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V = 8.7%</w:t>
            </w:r>
          </w:p>
          <w:p w14:paraId="4AD71CE0" w14:textId="1A4EA8DF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Min </w:t>
            </w:r>
            <w:r w:rsidR="00CF4D0F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808" w:type="pct"/>
            <w:hideMark/>
          </w:tcPr>
          <w:p w14:paraId="328821D1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Range: 0.27-0.39</w:t>
            </w:r>
          </w:p>
          <w:p w14:paraId="6D01FD14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V = 12.1%</w:t>
            </w:r>
          </w:p>
          <w:p w14:paraId="397B92F2" w14:textId="7B847066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Min </w:t>
            </w:r>
            <w:r w:rsidR="00CE638A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= 0.002</w:t>
            </w:r>
          </w:p>
        </w:tc>
        <w:tc>
          <w:tcPr>
            <w:tcW w:w="783" w:type="pct"/>
            <w:hideMark/>
          </w:tcPr>
          <w:p w14:paraId="5AED9B21" w14:textId="77777777" w:rsidR="00394376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Range: 0.65-0.83</w:t>
            </w:r>
          </w:p>
          <w:p w14:paraId="5B85AF78" w14:textId="77777777" w:rsidR="00394376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V = 7.2%</w:t>
            </w:r>
          </w:p>
          <w:p w14:paraId="54C11206" w14:textId="417B0C66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Min </w:t>
            </w:r>
            <w:r w:rsidR="00394376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729" w:type="pct"/>
            <w:hideMark/>
          </w:tcPr>
          <w:p w14:paraId="0DDD4E4B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ll pathways remain significant under all iterations</w:t>
            </w:r>
          </w:p>
        </w:tc>
        <w:tc>
          <w:tcPr>
            <w:tcW w:w="633" w:type="pct"/>
            <w:hideMark/>
          </w:tcPr>
          <w:p w14:paraId="7E114C1D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ystematic removal of each study; CV = coefficient of variation; stability metric</w:t>
            </w:r>
          </w:p>
        </w:tc>
      </w:tr>
      <w:tr w:rsidR="0045512C" w:rsidRPr="0045512C" w14:paraId="33AA9425" w14:textId="77777777" w:rsidTr="0045512C">
        <w:tc>
          <w:tcPr>
            <w:tcW w:w="431" w:type="pct"/>
            <w:hideMark/>
          </w:tcPr>
          <w:p w14:paraId="77707167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tudy quality stratification</w:t>
            </w:r>
          </w:p>
        </w:tc>
        <w:tc>
          <w:tcPr>
            <w:tcW w:w="808" w:type="pct"/>
            <w:hideMark/>
          </w:tcPr>
          <w:p w14:paraId="24C8B019" w14:textId="72D56EBF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High quality (n=</w:t>
            </w:r>
            <w:r w:rsidR="00E23F93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2):</w:t>
            </w:r>
          </w:p>
          <w:p w14:paraId="2EE18B9F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5 (0.65-0.85)</w:t>
            </w:r>
          </w:p>
          <w:p w14:paraId="34479CFC" w14:textId="18EDB8C0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Low quality (n=</w:t>
            </w:r>
            <w:r w:rsidR="00E23F93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0):</w:t>
            </w:r>
          </w:p>
          <w:p w14:paraId="027B82A5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2 (0.59-0.85)</w:t>
            </w:r>
          </w:p>
          <w:p w14:paraId="2FBB73A1" w14:textId="3E1BAC33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0.03, </w:t>
            </w:r>
            <w:r w:rsidR="00E23F93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= 0.694</w:t>
            </w:r>
          </w:p>
        </w:tc>
        <w:tc>
          <w:tcPr>
            <w:tcW w:w="808" w:type="pct"/>
            <w:hideMark/>
          </w:tcPr>
          <w:p w14:paraId="4D27CE35" w14:textId="45FBF618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High quality (n=</w:t>
            </w:r>
            <w:r w:rsidR="0024361A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2):</w:t>
            </w:r>
          </w:p>
          <w:p w14:paraId="5AEF5AC8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0 (0.59-0.81)</w:t>
            </w:r>
          </w:p>
          <w:p w14:paraId="750DCA31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Low quality (n=10):</w:t>
            </w:r>
          </w:p>
          <w:p w14:paraId="6E48F5E4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64 (0.49-0.79)</w:t>
            </w:r>
          </w:p>
          <w:p w14:paraId="454FC107" w14:textId="2F27973E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0.06, </w:t>
            </w:r>
            <w:r w:rsidR="00CF4D0F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= 0.512</w:t>
            </w:r>
          </w:p>
        </w:tc>
        <w:tc>
          <w:tcPr>
            <w:tcW w:w="808" w:type="pct"/>
            <w:hideMark/>
          </w:tcPr>
          <w:p w14:paraId="58EF71A0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High quality (n=12):</w:t>
            </w:r>
          </w:p>
          <w:p w14:paraId="40D757B8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34 (0.23-0.45)</w:t>
            </w:r>
          </w:p>
          <w:p w14:paraId="15FF6268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Low quality (n=</w:t>
            </w:r>
            <w:r w:rsidR="00CE638A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0):</w:t>
            </w:r>
          </w:p>
          <w:p w14:paraId="5795B67B" w14:textId="77777777" w:rsidR="00CE638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33 (0.20-0.46)</w:t>
            </w:r>
          </w:p>
          <w:p w14:paraId="1FAD05B5" w14:textId="6E759EF9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0.01, </w:t>
            </w:r>
            <w:r w:rsidR="00CE638A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= 0.901</w:t>
            </w:r>
          </w:p>
        </w:tc>
        <w:tc>
          <w:tcPr>
            <w:tcW w:w="783" w:type="pct"/>
            <w:hideMark/>
          </w:tcPr>
          <w:p w14:paraId="2196EDB7" w14:textId="3A3DD115" w:rsidR="00A14A29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High quality (n=</w:t>
            </w:r>
            <w:r w:rsidR="00A14A29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2):</w:t>
            </w:r>
          </w:p>
          <w:p w14:paraId="1543320F" w14:textId="77777777" w:rsidR="00A14A29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81 (0.71-0.91)</w:t>
            </w:r>
          </w:p>
          <w:p w14:paraId="472E2AE2" w14:textId="51300507" w:rsidR="00A14A29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Low quality (n=</w:t>
            </w:r>
            <w:r w:rsidR="00A14A29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0):</w:t>
            </w:r>
          </w:p>
          <w:p w14:paraId="479105CB" w14:textId="77777777" w:rsidR="00A14A29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4 (0.61-0.87)</w:t>
            </w:r>
          </w:p>
          <w:p w14:paraId="4BC0B444" w14:textId="55BB0448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0.07, </w:t>
            </w:r>
            <w:r w:rsidR="00A14A29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= 0.402</w:t>
            </w:r>
          </w:p>
        </w:tc>
        <w:tc>
          <w:tcPr>
            <w:tcW w:w="729" w:type="pct"/>
            <w:hideMark/>
          </w:tcPr>
          <w:p w14:paraId="3AD0616E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o significant effect of study quality on any pathway</w:t>
            </w:r>
          </w:p>
        </w:tc>
        <w:tc>
          <w:tcPr>
            <w:tcW w:w="633" w:type="pct"/>
            <w:hideMark/>
          </w:tcPr>
          <w:p w14:paraId="673692CC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Quality assessed using modified Newcastle-Ottawa Scale; cutoff at median score (7)</w:t>
            </w:r>
          </w:p>
        </w:tc>
      </w:tr>
      <w:tr w:rsidR="0045512C" w:rsidRPr="0045512C" w14:paraId="087CBAC7" w14:textId="77777777" w:rsidTr="0045512C">
        <w:tc>
          <w:tcPr>
            <w:tcW w:w="431" w:type="pct"/>
            <w:hideMark/>
          </w:tcPr>
          <w:p w14:paraId="320228D5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ample size stratification</w:t>
            </w:r>
          </w:p>
        </w:tc>
        <w:tc>
          <w:tcPr>
            <w:tcW w:w="808" w:type="pct"/>
            <w:hideMark/>
          </w:tcPr>
          <w:p w14:paraId="243B4774" w14:textId="067BAEF8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Large (n=</w:t>
            </w:r>
            <w:r w:rsidR="00E23F93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1):</w:t>
            </w:r>
          </w:p>
          <w:p w14:paraId="00A408EA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3 (0.63-0.83)</w:t>
            </w:r>
          </w:p>
          <w:p w14:paraId="01752BED" w14:textId="51F40196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mall (n=</w:t>
            </w:r>
            <w:r w:rsidR="00E23F93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1):</w:t>
            </w:r>
          </w:p>
          <w:p w14:paraId="14F349F6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7 (0.64-0.90)</w:t>
            </w:r>
          </w:p>
          <w:p w14:paraId="17E5419B" w14:textId="2B03EE1D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−0.04, </w:t>
            </w:r>
            <w:r w:rsidR="00E23F93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= 0.623</w:t>
            </w:r>
          </w:p>
        </w:tc>
        <w:tc>
          <w:tcPr>
            <w:tcW w:w="808" w:type="pct"/>
            <w:hideMark/>
          </w:tcPr>
          <w:p w14:paraId="4DE03C90" w14:textId="77777777" w:rsidR="0024361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Large (n=</w:t>
            </w:r>
            <w:r w:rsidR="0024361A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1):</w:t>
            </w:r>
          </w:p>
          <w:p w14:paraId="3A564C77" w14:textId="77777777" w:rsidR="0024361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66 (0.56-0.76)</w:t>
            </w:r>
          </w:p>
          <w:p w14:paraId="016E94CB" w14:textId="77777777" w:rsidR="0024361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mall (n=</w:t>
            </w:r>
            <w:r w:rsidR="0024361A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1):</w:t>
            </w:r>
          </w:p>
          <w:p w14:paraId="0003BF3B" w14:textId="77777777" w:rsidR="0024361A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2 (0.58-0.86)</w:t>
            </w:r>
          </w:p>
          <w:p w14:paraId="5112A30F" w14:textId="3B1BD576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−0.06, </w:t>
            </w:r>
            <w:r w:rsidR="0024361A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= 0.456</w:t>
            </w:r>
          </w:p>
        </w:tc>
        <w:tc>
          <w:tcPr>
            <w:tcW w:w="808" w:type="pct"/>
            <w:hideMark/>
          </w:tcPr>
          <w:p w14:paraId="3698FD33" w14:textId="77777777" w:rsidR="002D0E47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Large (n=11):</w:t>
            </w:r>
          </w:p>
          <w:p w14:paraId="3CB60069" w14:textId="77777777" w:rsidR="002D0E47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30 (0.21-0.39)</w:t>
            </w:r>
          </w:p>
          <w:p w14:paraId="2425C2E6" w14:textId="77777777" w:rsidR="002D0E47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mall (n=11):</w:t>
            </w:r>
          </w:p>
          <w:p w14:paraId="527D79BC" w14:textId="77777777" w:rsidR="002D0E47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38 (0.26-0.50)</w:t>
            </w:r>
          </w:p>
          <w:p w14:paraId="530668CA" w14:textId="1BA4FFF2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−0.08, </w:t>
            </w:r>
            <w:r w:rsidR="002D0E47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= 0.308</w:t>
            </w:r>
          </w:p>
        </w:tc>
        <w:tc>
          <w:tcPr>
            <w:tcW w:w="783" w:type="pct"/>
            <w:hideMark/>
          </w:tcPr>
          <w:p w14:paraId="5CBE4887" w14:textId="77777777" w:rsidR="00016C6D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Large (n=</w:t>
            </w:r>
            <w:r w:rsidR="00016C6D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1):</w:t>
            </w:r>
          </w:p>
          <w:p w14:paraId="1C809B39" w14:textId="77777777" w:rsidR="00016C6D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7 (0.67-0.87)</w:t>
            </w:r>
          </w:p>
          <w:p w14:paraId="26C81B5F" w14:textId="77777777" w:rsidR="00016C6D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mall (n=</w:t>
            </w:r>
            <w:r w:rsidR="00016C6D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11):</w:t>
            </w:r>
          </w:p>
          <w:p w14:paraId="3AB3DB83" w14:textId="77777777" w:rsidR="00016C6D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81 (0.68-0.94)</w:t>
            </w:r>
          </w:p>
          <w:p w14:paraId="37EEEE44" w14:textId="6DACA2B5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−0.04, </w:t>
            </w:r>
            <w:r w:rsidR="00016C6D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= 0.618</w:t>
            </w:r>
          </w:p>
        </w:tc>
        <w:tc>
          <w:tcPr>
            <w:tcW w:w="729" w:type="pct"/>
            <w:hideMark/>
          </w:tcPr>
          <w:p w14:paraId="64377B38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o significant small-study effects detected</w:t>
            </w:r>
          </w:p>
        </w:tc>
        <w:tc>
          <w:tcPr>
            <w:tcW w:w="633" w:type="pct"/>
            <w:hideMark/>
          </w:tcPr>
          <w:p w14:paraId="3F7F0F5A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utoff at median sample size (n=57); small studies do not systematically overestimate effects</w:t>
            </w:r>
          </w:p>
        </w:tc>
      </w:tr>
      <w:tr w:rsidR="0045512C" w:rsidRPr="0045512C" w14:paraId="6B944FB5" w14:textId="77777777" w:rsidTr="0045512C">
        <w:tc>
          <w:tcPr>
            <w:tcW w:w="431" w:type="pct"/>
            <w:hideMark/>
          </w:tcPr>
          <w:p w14:paraId="341617EB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Diagnostic criteria (IIH)</w:t>
            </w:r>
          </w:p>
        </w:tc>
        <w:tc>
          <w:tcPr>
            <w:tcW w:w="808" w:type="pct"/>
            <w:hideMark/>
          </w:tcPr>
          <w:p w14:paraId="675BC1A5" w14:textId="182F15CC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Friedman criteria (n=</w:t>
            </w:r>
            <w:r w:rsidR="00E23F93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8):</w:t>
            </w:r>
          </w:p>
          <w:p w14:paraId="7E3709C2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6 (0.64-0.88)</w:t>
            </w:r>
          </w:p>
          <w:p w14:paraId="7DEF4BBB" w14:textId="6163E77C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Modified Dandy (n=</w:t>
            </w:r>
            <w:r w:rsidR="00E23F93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9):</w:t>
            </w:r>
          </w:p>
          <w:p w14:paraId="01EAC465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1 (0.60-0.82)</w:t>
            </w:r>
          </w:p>
          <w:p w14:paraId="4EA071FB" w14:textId="17CD4420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0.05, </w:t>
            </w:r>
            <w:r w:rsidR="00E23F93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= 0.538</w:t>
            </w:r>
          </w:p>
        </w:tc>
        <w:tc>
          <w:tcPr>
            <w:tcW w:w="808" w:type="pct"/>
            <w:hideMark/>
          </w:tcPr>
          <w:p w14:paraId="6714B44C" w14:textId="77777777" w:rsidR="004851A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Friedman criteria (n=</w:t>
            </w:r>
            <w:r w:rsidR="004851AF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8):</w:t>
            </w:r>
          </w:p>
          <w:p w14:paraId="7DF3D7B0" w14:textId="77777777" w:rsidR="004851A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68 (0.57-0.79)</w:t>
            </w:r>
          </w:p>
          <w:p w14:paraId="6F751790" w14:textId="77777777" w:rsidR="004851A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Modified Dandy (n=</w:t>
            </w:r>
            <w:r w:rsidR="004851AF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9):</w:t>
            </w:r>
          </w:p>
          <w:p w14:paraId="4BB08A30" w14:textId="77777777" w:rsidR="004851A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66 (0.54-0.78)</w:t>
            </w:r>
          </w:p>
          <w:p w14:paraId="7C417B54" w14:textId="026A3FB0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0.02, </w:t>
            </w:r>
            <w:r w:rsidR="004851AF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= 0.804</w:t>
            </w:r>
          </w:p>
        </w:tc>
        <w:tc>
          <w:tcPr>
            <w:tcW w:w="808" w:type="pct"/>
            <w:hideMark/>
          </w:tcPr>
          <w:p w14:paraId="01C20305" w14:textId="77777777" w:rsidR="00FE38F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Friedman criteria (n=</w:t>
            </w:r>
            <w:r w:rsidR="00FE38FE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8):</w:t>
            </w:r>
          </w:p>
          <w:p w14:paraId="10B75E0C" w14:textId="77777777" w:rsidR="00FE38F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35 (0.24-0.46)</w:t>
            </w:r>
          </w:p>
          <w:p w14:paraId="79E14637" w14:textId="77777777" w:rsidR="00FE38F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Modified Dandy (n=</w:t>
            </w:r>
            <w:r w:rsidR="00FE38FE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9):</w:t>
            </w:r>
          </w:p>
          <w:p w14:paraId="3F852084" w14:textId="77777777" w:rsidR="00FE38F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32 (0.21-0.43)</w:t>
            </w:r>
          </w:p>
          <w:p w14:paraId="77253ADA" w14:textId="6DD74E0C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0.03, </w:t>
            </w:r>
            <w:r w:rsidR="00FE38FE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= 0.699</w:t>
            </w:r>
          </w:p>
        </w:tc>
        <w:tc>
          <w:tcPr>
            <w:tcW w:w="783" w:type="pct"/>
            <w:hideMark/>
          </w:tcPr>
          <w:p w14:paraId="6A4FA86A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729" w:type="pct"/>
            <w:hideMark/>
          </w:tcPr>
          <w:p w14:paraId="0CFCE804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o significant effect of diagnostic criteria</w:t>
            </w:r>
          </w:p>
        </w:tc>
        <w:tc>
          <w:tcPr>
            <w:tcW w:w="633" w:type="pct"/>
            <w:hideMark/>
          </w:tcPr>
          <w:p w14:paraId="5D5D9E71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onsistent findings across diagnostic criteria generations</w:t>
            </w:r>
          </w:p>
        </w:tc>
      </w:tr>
      <w:tr w:rsidR="0045512C" w:rsidRPr="0045512C" w14:paraId="3601CD44" w14:textId="77777777" w:rsidTr="0045512C">
        <w:tc>
          <w:tcPr>
            <w:tcW w:w="431" w:type="pct"/>
            <w:hideMark/>
          </w:tcPr>
          <w:p w14:paraId="33C2B9DB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GPD classification (SCFE)</w:t>
            </w:r>
          </w:p>
        </w:tc>
        <w:tc>
          <w:tcPr>
            <w:tcW w:w="808" w:type="pct"/>
            <w:hideMark/>
          </w:tcPr>
          <w:p w14:paraId="2E0C8C50" w14:textId="50B4589D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Early/pre-slip (n=</w:t>
            </w:r>
            <w:r w:rsidR="00E23F93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7):</w:t>
            </w:r>
          </w:p>
          <w:p w14:paraId="7CABBDFD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9 (0.66-0.92)</w:t>
            </w:r>
          </w:p>
          <w:p w14:paraId="0A554D5D" w14:textId="31B84D56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Established SCFE (n=</w:t>
            </w:r>
            <w:r w:rsidR="00E23F93" w:rsidRPr="00A52F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7):</w:t>
            </w:r>
          </w:p>
          <w:p w14:paraId="0DB29BAC" w14:textId="77777777" w:rsidR="0045512C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4 (0.61-0.87)</w:t>
            </w:r>
          </w:p>
          <w:p w14:paraId="5060DE00" w14:textId="5DE07CB4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Δ = 0.05, </w:t>
            </w:r>
            <w:r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= 0.602</w:t>
            </w:r>
          </w:p>
        </w:tc>
        <w:tc>
          <w:tcPr>
            <w:tcW w:w="808" w:type="pct"/>
            <w:hideMark/>
          </w:tcPr>
          <w:p w14:paraId="2F317EDE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808" w:type="pct"/>
            <w:hideMark/>
          </w:tcPr>
          <w:p w14:paraId="18DCCE76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783" w:type="pct"/>
            <w:hideMark/>
          </w:tcPr>
          <w:p w14:paraId="69E9471A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729" w:type="pct"/>
            <w:hideMark/>
          </w:tcPr>
          <w:p w14:paraId="3559A02A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o significant effect of SCFE classification</w:t>
            </w:r>
          </w:p>
        </w:tc>
        <w:tc>
          <w:tcPr>
            <w:tcW w:w="633" w:type="pct"/>
            <w:hideMark/>
          </w:tcPr>
          <w:p w14:paraId="4A623E6E" w14:textId="2D76E124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Findings </w:t>
            </w:r>
            <w:r w:rsidR="007175AF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to severity classification systems</w:t>
            </w:r>
          </w:p>
        </w:tc>
      </w:tr>
      <w:tr w:rsidR="00CF4D0F" w:rsidRPr="00A52FE4" w14:paraId="05F0167B" w14:textId="77777777" w:rsidTr="00CF4D0F">
        <w:tc>
          <w:tcPr>
            <w:tcW w:w="5000" w:type="pct"/>
            <w:gridSpan w:val="7"/>
            <w:hideMark/>
          </w:tcPr>
          <w:p w14:paraId="3B2B4483" w14:textId="6738BC33" w:rsidR="00CF4D0F" w:rsidRPr="0045512C" w:rsidRDefault="00CF4D0F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CORRECTIONS</w:t>
            </w:r>
          </w:p>
        </w:tc>
      </w:tr>
      <w:tr w:rsidR="0045512C" w:rsidRPr="0045512C" w14:paraId="5ECAE7D1" w14:textId="77777777" w:rsidTr="0045512C">
        <w:tc>
          <w:tcPr>
            <w:tcW w:w="431" w:type="pct"/>
            <w:hideMark/>
          </w:tcPr>
          <w:p w14:paraId="669B2BB2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Multiple testing adjustment</w:t>
            </w:r>
          </w:p>
        </w:tc>
        <w:tc>
          <w:tcPr>
            <w:tcW w:w="808" w:type="pct"/>
            <w:hideMark/>
          </w:tcPr>
          <w:p w14:paraId="17C2AE37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Original </w:t>
            </w:r>
            <w:r w:rsidR="00CF4D0F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&lt; 0.001</w:t>
            </w:r>
          </w:p>
          <w:p w14:paraId="2BAF23B7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Bonferroni </w:t>
            </w:r>
            <w:r w:rsidR="00CF4D0F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  <w:p w14:paraId="69E842A6" w14:textId="309DAAD3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FDR q &lt; 0.001</w:t>
            </w:r>
          </w:p>
        </w:tc>
        <w:tc>
          <w:tcPr>
            <w:tcW w:w="808" w:type="pct"/>
            <w:hideMark/>
          </w:tcPr>
          <w:p w14:paraId="139B980E" w14:textId="77777777" w:rsidR="004311D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Original </w:t>
            </w:r>
            <w:r w:rsidR="004311DE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  <w:p w14:paraId="1AFEF0EE" w14:textId="77777777" w:rsidR="004311D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Bonferroni </w:t>
            </w:r>
            <w:r w:rsidR="004311DE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&lt; 0.001</w:t>
            </w:r>
          </w:p>
          <w:p w14:paraId="0E51C53B" w14:textId="396CB8EB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FDR q &lt; 0.001</w:t>
            </w:r>
          </w:p>
        </w:tc>
        <w:tc>
          <w:tcPr>
            <w:tcW w:w="808" w:type="pct"/>
            <w:hideMark/>
          </w:tcPr>
          <w:p w14:paraId="4A40F7D5" w14:textId="77777777" w:rsidR="00FE38F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Original </w:t>
            </w:r>
            <w:r w:rsidR="00FE38FE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= 0.002</w:t>
            </w:r>
          </w:p>
          <w:p w14:paraId="17FF4ECC" w14:textId="6AA17A91" w:rsidR="00FE38F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Bonferroni </w:t>
            </w:r>
            <w:r w:rsidR="00FE38FE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= 0.026</w:t>
            </w:r>
          </w:p>
          <w:p w14:paraId="720823A0" w14:textId="28D1E9B3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FDR q = 0.008</w:t>
            </w:r>
          </w:p>
        </w:tc>
        <w:tc>
          <w:tcPr>
            <w:tcW w:w="783" w:type="pct"/>
            <w:hideMark/>
          </w:tcPr>
          <w:p w14:paraId="3BDA12B4" w14:textId="77777777" w:rsidR="00734FB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Original </w:t>
            </w:r>
            <w:r w:rsidR="00734FBF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&lt; 0.001</w:t>
            </w:r>
          </w:p>
          <w:p w14:paraId="45694E80" w14:textId="77777777" w:rsidR="00734FB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Bonferroni </w:t>
            </w:r>
            <w:r w:rsidR="00734FBF" w:rsidRPr="00A52FE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&lt; 0.001</w:t>
            </w:r>
          </w:p>
          <w:p w14:paraId="3D4B9DFF" w14:textId="7D767B68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FDR q &lt; 0.001</w:t>
            </w:r>
          </w:p>
        </w:tc>
        <w:tc>
          <w:tcPr>
            <w:tcW w:w="729" w:type="pct"/>
            <w:hideMark/>
          </w:tcPr>
          <w:p w14:paraId="18F916A2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ll pathways remain significant after correction</w:t>
            </w:r>
          </w:p>
        </w:tc>
        <w:tc>
          <w:tcPr>
            <w:tcW w:w="633" w:type="pct"/>
            <w:hideMark/>
          </w:tcPr>
          <w:p w14:paraId="26E5F3E9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Bonferroni (family-wise error control) and Benjamini-Hochberg false discovery rate correction applied</w:t>
            </w:r>
          </w:p>
        </w:tc>
      </w:tr>
      <w:tr w:rsidR="0045512C" w:rsidRPr="0045512C" w14:paraId="161AA5D9" w14:textId="77777777" w:rsidTr="0045512C">
        <w:tc>
          <w:tcPr>
            <w:tcW w:w="431" w:type="pct"/>
            <w:hideMark/>
          </w:tcPr>
          <w:p w14:paraId="292C2348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Heterogeneity adjustment</w:t>
            </w:r>
          </w:p>
        </w:tc>
        <w:tc>
          <w:tcPr>
            <w:tcW w:w="808" w:type="pct"/>
            <w:hideMark/>
          </w:tcPr>
          <w:p w14:paraId="75943FCC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I² = 36.4%</w:t>
            </w:r>
          </w:p>
          <w:p w14:paraId="37CE96EE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6 (0.67-0.85)</w:t>
            </w:r>
          </w:p>
          <w:p w14:paraId="1D523948" w14:textId="11A6671E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75 (0.63-0.87)</w:t>
            </w:r>
          </w:p>
        </w:tc>
        <w:tc>
          <w:tcPr>
            <w:tcW w:w="808" w:type="pct"/>
            <w:hideMark/>
          </w:tcPr>
          <w:p w14:paraId="67BBDAFB" w14:textId="77777777" w:rsidR="004311D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I² = 42.1%</w:t>
            </w:r>
          </w:p>
          <w:p w14:paraId="7D2BDC29" w14:textId="77777777" w:rsidR="004311D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68 (0.54-0.82)</w:t>
            </w:r>
          </w:p>
          <w:p w14:paraId="766C3481" w14:textId="548493ED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67 (0.49-0.85)</w:t>
            </w:r>
          </w:p>
        </w:tc>
        <w:tc>
          <w:tcPr>
            <w:tcW w:w="808" w:type="pct"/>
            <w:hideMark/>
          </w:tcPr>
          <w:p w14:paraId="56EB8233" w14:textId="77777777" w:rsidR="00415A03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I² = 28.7%</w:t>
            </w:r>
          </w:p>
          <w:p w14:paraId="6C197C77" w14:textId="77777777" w:rsidR="00415A03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37 (0.27-0.47)</w:t>
            </w:r>
          </w:p>
          <w:p w14:paraId="30271F4B" w14:textId="2E6ECF75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36 (0.25-0.47)</w:t>
            </w:r>
          </w:p>
        </w:tc>
        <w:tc>
          <w:tcPr>
            <w:tcW w:w="783" w:type="pct"/>
            <w:hideMark/>
          </w:tcPr>
          <w:p w14:paraId="48C3FEB0" w14:textId="77777777" w:rsidR="00734FB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I² = 39.5%</w:t>
            </w:r>
          </w:p>
          <w:p w14:paraId="0DF13509" w14:textId="77777777" w:rsidR="00734FB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8 (0.68-0.88)</w:t>
            </w:r>
          </w:p>
          <w:p w14:paraId="67E83F69" w14:textId="33C454AD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djusted β = 0.77 (0.64-0.90)</w:t>
            </w:r>
          </w:p>
        </w:tc>
        <w:tc>
          <w:tcPr>
            <w:tcW w:w="729" w:type="pct"/>
            <w:hideMark/>
          </w:tcPr>
          <w:p w14:paraId="53D57DB4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Minimal impact on effect estimates</w:t>
            </w:r>
          </w:p>
        </w:tc>
        <w:tc>
          <w:tcPr>
            <w:tcW w:w="633" w:type="pct"/>
            <w:hideMark/>
          </w:tcPr>
          <w:p w14:paraId="40444512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Hartung-Knapp-</w:t>
            </w:r>
            <w:proofErr w:type="spell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Sidik</w:t>
            </w:r>
            <w:proofErr w:type="spellEnd"/>
            <w:r w:rsidRPr="0045512C">
              <w:rPr>
                <w:rFonts w:asciiTheme="majorBidi" w:hAnsiTheme="majorBidi" w:cstheme="majorBidi"/>
                <w:sz w:val="20"/>
                <w:szCs w:val="20"/>
              </w:rPr>
              <w:t>-Jonkman method; robust variance estimation for random-effects models</w:t>
            </w:r>
          </w:p>
        </w:tc>
      </w:tr>
      <w:tr w:rsidR="0045512C" w:rsidRPr="0045512C" w14:paraId="0051C554" w14:textId="77777777" w:rsidTr="0045512C">
        <w:tc>
          <w:tcPr>
            <w:tcW w:w="431" w:type="pct"/>
            <w:hideMark/>
          </w:tcPr>
          <w:p w14:paraId="1759354D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Measurement error correction</w:t>
            </w:r>
          </w:p>
        </w:tc>
        <w:tc>
          <w:tcPr>
            <w:tcW w:w="808" w:type="pct"/>
            <w:hideMark/>
          </w:tcPr>
          <w:p w14:paraId="45558D10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β = 0.76</w:t>
            </w:r>
          </w:p>
          <w:p w14:paraId="46DF509F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Disattenuated</w:t>
            </w:r>
            <w:proofErr w:type="spellEnd"/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β = 0.83</w:t>
            </w:r>
          </w:p>
          <w:p w14:paraId="545E78AE" w14:textId="3E61BEBE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+0.07 (+9.2%)</w:t>
            </w:r>
          </w:p>
        </w:tc>
        <w:tc>
          <w:tcPr>
            <w:tcW w:w="808" w:type="pct"/>
            <w:hideMark/>
          </w:tcPr>
          <w:p w14:paraId="10ECF391" w14:textId="77777777" w:rsidR="004311D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β = 0.68</w:t>
            </w:r>
          </w:p>
          <w:p w14:paraId="6759B7B6" w14:textId="77777777" w:rsidR="004311D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Disattenuated</w:t>
            </w:r>
            <w:proofErr w:type="spellEnd"/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β = 0.77</w:t>
            </w:r>
          </w:p>
          <w:p w14:paraId="47487D68" w14:textId="0B917C49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+0.09 (+13.2%)</w:t>
            </w:r>
          </w:p>
        </w:tc>
        <w:tc>
          <w:tcPr>
            <w:tcW w:w="808" w:type="pct"/>
            <w:hideMark/>
          </w:tcPr>
          <w:p w14:paraId="28BA994D" w14:textId="77777777" w:rsidR="00415A03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β = 0.37</w:t>
            </w:r>
          </w:p>
          <w:p w14:paraId="6560FA54" w14:textId="77777777" w:rsidR="00415A03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Disattenuated</w:t>
            </w:r>
            <w:proofErr w:type="spellEnd"/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β = 0.43</w:t>
            </w:r>
          </w:p>
          <w:p w14:paraId="42FFE296" w14:textId="2B7C94B0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+0.06 (+16.2%)</w:t>
            </w:r>
          </w:p>
        </w:tc>
        <w:tc>
          <w:tcPr>
            <w:tcW w:w="783" w:type="pct"/>
            <w:hideMark/>
          </w:tcPr>
          <w:p w14:paraId="301566CC" w14:textId="77777777" w:rsidR="00734FB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β = 0.78</w:t>
            </w:r>
          </w:p>
          <w:p w14:paraId="484C728C" w14:textId="77777777" w:rsidR="00734FB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Disattenuated</w:t>
            </w:r>
            <w:proofErr w:type="spellEnd"/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β = 0.86</w:t>
            </w:r>
          </w:p>
          <w:p w14:paraId="6DA46C3B" w14:textId="0F79A21A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+0.08 (+10.3%)</w:t>
            </w:r>
          </w:p>
        </w:tc>
        <w:tc>
          <w:tcPr>
            <w:tcW w:w="729" w:type="pct"/>
            <w:hideMark/>
          </w:tcPr>
          <w:p w14:paraId="57D9082C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tronger effects after correction</w:t>
            </w:r>
          </w:p>
        </w:tc>
        <w:tc>
          <w:tcPr>
            <w:tcW w:w="633" w:type="pct"/>
            <w:hideMark/>
          </w:tcPr>
          <w:p w14:paraId="3C1B59D3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orrection using reliability coefficients (ω); addresses measurement attenuation</w:t>
            </w:r>
          </w:p>
        </w:tc>
      </w:tr>
      <w:tr w:rsidR="0045512C" w:rsidRPr="0045512C" w14:paraId="46D1A6BD" w14:textId="77777777" w:rsidTr="0045512C">
        <w:tc>
          <w:tcPr>
            <w:tcW w:w="431" w:type="pct"/>
            <w:hideMark/>
          </w:tcPr>
          <w:p w14:paraId="5C0BDA8A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mall-sample bias correction</w:t>
            </w:r>
          </w:p>
        </w:tc>
        <w:tc>
          <w:tcPr>
            <w:tcW w:w="808" w:type="pct"/>
            <w:hideMark/>
          </w:tcPr>
          <w:p w14:paraId="288C1FD9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β = 0.76</w:t>
            </w:r>
          </w:p>
          <w:p w14:paraId="00170F42" w14:textId="77777777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orrected β = 0.74</w:t>
            </w:r>
          </w:p>
          <w:p w14:paraId="4DCBD4B9" w14:textId="180482B5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02 (−2.6%)</w:t>
            </w:r>
          </w:p>
        </w:tc>
        <w:tc>
          <w:tcPr>
            <w:tcW w:w="808" w:type="pct"/>
            <w:hideMark/>
          </w:tcPr>
          <w:p w14:paraId="4B68B80E" w14:textId="77777777" w:rsidR="004311D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β = 0.68</w:t>
            </w:r>
          </w:p>
          <w:p w14:paraId="7F85B03C" w14:textId="77777777" w:rsidR="004311D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orrected β = 0.65</w:t>
            </w:r>
          </w:p>
          <w:p w14:paraId="1FAC9759" w14:textId="52F797C1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03 (−4.4%)</w:t>
            </w:r>
          </w:p>
        </w:tc>
        <w:tc>
          <w:tcPr>
            <w:tcW w:w="808" w:type="pct"/>
            <w:hideMark/>
          </w:tcPr>
          <w:p w14:paraId="0BB5AD4E" w14:textId="77777777" w:rsidR="00415A03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β = 0.37</w:t>
            </w:r>
          </w:p>
          <w:p w14:paraId="4292D417" w14:textId="77777777" w:rsidR="00415A03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orrected β = 0.35</w:t>
            </w:r>
          </w:p>
          <w:p w14:paraId="3B36F884" w14:textId="3844CDAA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02 (−5.4%)</w:t>
            </w:r>
          </w:p>
        </w:tc>
        <w:tc>
          <w:tcPr>
            <w:tcW w:w="783" w:type="pct"/>
            <w:hideMark/>
          </w:tcPr>
          <w:p w14:paraId="35DE4085" w14:textId="77777777" w:rsidR="00734FB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Original β = 0.78</w:t>
            </w:r>
          </w:p>
          <w:p w14:paraId="65D23471" w14:textId="77777777" w:rsidR="00734FB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Corrected β = 0.76</w:t>
            </w:r>
          </w:p>
          <w:p w14:paraId="46E8A8DC" w14:textId="77A73CBE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Δ = −0.02 (−2.6%)</w:t>
            </w:r>
          </w:p>
        </w:tc>
        <w:tc>
          <w:tcPr>
            <w:tcW w:w="729" w:type="pct"/>
            <w:hideMark/>
          </w:tcPr>
          <w:p w14:paraId="66A2CFA5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Minimal impact on effect estimates</w:t>
            </w:r>
          </w:p>
        </w:tc>
        <w:tc>
          <w:tcPr>
            <w:tcW w:w="633" w:type="pct"/>
            <w:hideMark/>
          </w:tcPr>
          <w:p w14:paraId="0F04D0F9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witzer small-sample bias correction; addresses upward bias in small samples</w:t>
            </w:r>
          </w:p>
        </w:tc>
      </w:tr>
      <w:tr w:rsidR="00CF4D0F" w:rsidRPr="00A52FE4" w14:paraId="0ED6C4FE" w14:textId="77777777" w:rsidTr="00CF4D0F">
        <w:tc>
          <w:tcPr>
            <w:tcW w:w="5000" w:type="pct"/>
            <w:gridSpan w:val="7"/>
            <w:hideMark/>
          </w:tcPr>
          <w:p w14:paraId="2CA69CB6" w14:textId="2310A3C4" w:rsidR="00CF4D0F" w:rsidRPr="0045512C" w:rsidRDefault="000F7919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IFICANCE</w:t>
            </w:r>
            <w:r w:rsidR="00CF4D0F" w:rsidRPr="00455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UMMARY</w:t>
            </w:r>
          </w:p>
        </w:tc>
      </w:tr>
      <w:tr w:rsidR="0045512C" w:rsidRPr="0045512C" w14:paraId="3F461DAD" w14:textId="77777777" w:rsidTr="0045512C">
        <w:tc>
          <w:tcPr>
            <w:tcW w:w="431" w:type="pct"/>
            <w:hideMark/>
          </w:tcPr>
          <w:p w14:paraId="604FF3B4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Least conservative estimate</w:t>
            </w:r>
          </w:p>
        </w:tc>
        <w:tc>
          <w:tcPr>
            <w:tcW w:w="808" w:type="pct"/>
            <w:hideMark/>
          </w:tcPr>
          <w:p w14:paraId="76451967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83 (0.73-0.93)</w:t>
            </w:r>
          </w:p>
        </w:tc>
        <w:tc>
          <w:tcPr>
            <w:tcW w:w="808" w:type="pct"/>
            <w:hideMark/>
          </w:tcPr>
          <w:p w14:paraId="53EC7C87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7 (0.67-0.87)</w:t>
            </w:r>
          </w:p>
        </w:tc>
        <w:tc>
          <w:tcPr>
            <w:tcW w:w="808" w:type="pct"/>
            <w:hideMark/>
          </w:tcPr>
          <w:p w14:paraId="3272277A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43 (0.32-0.54)</w:t>
            </w:r>
          </w:p>
        </w:tc>
        <w:tc>
          <w:tcPr>
            <w:tcW w:w="783" w:type="pct"/>
            <w:hideMark/>
          </w:tcPr>
          <w:p w14:paraId="60614464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86 (0.76-0.96)</w:t>
            </w:r>
          </w:p>
        </w:tc>
        <w:tc>
          <w:tcPr>
            <w:tcW w:w="729" w:type="pct"/>
            <w:hideMark/>
          </w:tcPr>
          <w:p w14:paraId="0E899EB3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ll pathways remain significant</w:t>
            </w:r>
          </w:p>
        </w:tc>
        <w:tc>
          <w:tcPr>
            <w:tcW w:w="633" w:type="pct"/>
            <w:hideMark/>
          </w:tcPr>
          <w:p w14:paraId="509A01DB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Disattenuated</w:t>
            </w:r>
            <w:proofErr w:type="spellEnd"/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for measurement error</w:t>
            </w:r>
          </w:p>
        </w:tc>
      </w:tr>
      <w:tr w:rsidR="0045512C" w:rsidRPr="0045512C" w14:paraId="65174E23" w14:textId="77777777" w:rsidTr="0045512C">
        <w:tc>
          <w:tcPr>
            <w:tcW w:w="431" w:type="pct"/>
            <w:hideMark/>
          </w:tcPr>
          <w:p w14:paraId="7FED5DFF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Most conservative estimate</w:t>
            </w:r>
          </w:p>
        </w:tc>
        <w:tc>
          <w:tcPr>
            <w:tcW w:w="808" w:type="pct"/>
            <w:hideMark/>
          </w:tcPr>
          <w:p w14:paraId="503BEBE8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69 (0.56-0.82)</w:t>
            </w:r>
          </w:p>
        </w:tc>
        <w:tc>
          <w:tcPr>
            <w:tcW w:w="808" w:type="pct"/>
            <w:hideMark/>
          </w:tcPr>
          <w:p w14:paraId="25D60F41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53 (0.41-0.65)</w:t>
            </w:r>
          </w:p>
        </w:tc>
        <w:tc>
          <w:tcPr>
            <w:tcW w:w="808" w:type="pct"/>
            <w:hideMark/>
          </w:tcPr>
          <w:p w14:paraId="201400A4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30 (0.19-0.41)</w:t>
            </w:r>
          </w:p>
        </w:tc>
        <w:tc>
          <w:tcPr>
            <w:tcW w:w="783" w:type="pct"/>
            <w:hideMark/>
          </w:tcPr>
          <w:p w14:paraId="3A6946C1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61 (0.49-0.73)</w:t>
            </w:r>
          </w:p>
        </w:tc>
        <w:tc>
          <w:tcPr>
            <w:tcW w:w="729" w:type="pct"/>
            <w:hideMark/>
          </w:tcPr>
          <w:p w14:paraId="73CC3646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ll pathways remain significant</w:t>
            </w:r>
          </w:p>
        </w:tc>
        <w:tc>
          <w:tcPr>
            <w:tcW w:w="633" w:type="pct"/>
            <w:hideMark/>
          </w:tcPr>
          <w:p w14:paraId="7C4B054D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Trim-and-fill adjustment for publication bias</w:t>
            </w:r>
          </w:p>
        </w:tc>
      </w:tr>
      <w:tr w:rsidR="0045512C" w:rsidRPr="0045512C" w14:paraId="004ED91A" w14:textId="77777777" w:rsidTr="0045512C">
        <w:tc>
          <w:tcPr>
            <w:tcW w:w="431" w:type="pct"/>
            <w:hideMark/>
          </w:tcPr>
          <w:p w14:paraId="4A1D7599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verage adjusted estimate</w:t>
            </w:r>
          </w:p>
        </w:tc>
        <w:tc>
          <w:tcPr>
            <w:tcW w:w="808" w:type="pct"/>
            <w:hideMark/>
          </w:tcPr>
          <w:p w14:paraId="67354319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4 (0.65-0.83)</w:t>
            </w:r>
          </w:p>
        </w:tc>
        <w:tc>
          <w:tcPr>
            <w:tcW w:w="808" w:type="pct"/>
            <w:hideMark/>
          </w:tcPr>
          <w:p w14:paraId="015C1218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63 (0.51-0.75)</w:t>
            </w:r>
          </w:p>
        </w:tc>
        <w:tc>
          <w:tcPr>
            <w:tcW w:w="808" w:type="pct"/>
            <w:hideMark/>
          </w:tcPr>
          <w:p w14:paraId="442EC76F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34 (0.24-0.44)</w:t>
            </w:r>
          </w:p>
        </w:tc>
        <w:tc>
          <w:tcPr>
            <w:tcW w:w="783" w:type="pct"/>
            <w:hideMark/>
          </w:tcPr>
          <w:p w14:paraId="51A5C750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β = 0.72 (0.62-0.82)</w:t>
            </w:r>
          </w:p>
        </w:tc>
        <w:tc>
          <w:tcPr>
            <w:tcW w:w="729" w:type="pct"/>
            <w:hideMark/>
          </w:tcPr>
          <w:p w14:paraId="5FDC3322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All pathways remain significant</w:t>
            </w:r>
          </w:p>
        </w:tc>
        <w:tc>
          <w:tcPr>
            <w:tcW w:w="633" w:type="pct"/>
            <w:hideMark/>
          </w:tcPr>
          <w:p w14:paraId="1DA28ED9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Meta-analytic average of all correction methods</w:t>
            </w:r>
          </w:p>
        </w:tc>
      </w:tr>
      <w:tr w:rsidR="0045512C" w:rsidRPr="0045512C" w14:paraId="6FEEDC5F" w14:textId="77777777" w:rsidTr="0045512C">
        <w:tc>
          <w:tcPr>
            <w:tcW w:w="431" w:type="pct"/>
            <w:hideMark/>
          </w:tcPr>
          <w:p w14:paraId="6BEB6BBF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Failure threshold</w:t>
            </w:r>
          </w:p>
        </w:tc>
        <w:tc>
          <w:tcPr>
            <w:tcW w:w="808" w:type="pct"/>
            <w:hideMark/>
          </w:tcPr>
          <w:p w14:paraId="40BDE83D" w14:textId="61D9DDB6" w:rsidR="00CF4D0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ullification: n= 68</w:t>
            </w:r>
          </w:p>
          <w:p w14:paraId="41916C29" w14:textId="4C368003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ignificance: n= 12</w:t>
            </w:r>
          </w:p>
        </w:tc>
        <w:tc>
          <w:tcPr>
            <w:tcW w:w="808" w:type="pct"/>
            <w:hideMark/>
          </w:tcPr>
          <w:p w14:paraId="6337AE31" w14:textId="6A226970" w:rsidR="004311DE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ullification: n= 54</w:t>
            </w:r>
          </w:p>
          <w:p w14:paraId="02EF26CF" w14:textId="4533CD25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ignificance: n= 9</w:t>
            </w:r>
          </w:p>
        </w:tc>
        <w:tc>
          <w:tcPr>
            <w:tcW w:w="808" w:type="pct"/>
            <w:hideMark/>
          </w:tcPr>
          <w:p w14:paraId="3E004281" w14:textId="2B04234F" w:rsidR="00415A03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ullification: n= 26</w:t>
            </w:r>
          </w:p>
          <w:p w14:paraId="2BB0725F" w14:textId="58CB5C5F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ignificance: n= 4</w:t>
            </w:r>
          </w:p>
        </w:tc>
        <w:tc>
          <w:tcPr>
            <w:tcW w:w="783" w:type="pct"/>
            <w:hideMark/>
          </w:tcPr>
          <w:p w14:paraId="3AFB0B38" w14:textId="4BEA328B" w:rsidR="00734FBF" w:rsidRPr="00A52FE4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Nullification: n= 61</w:t>
            </w:r>
          </w:p>
          <w:p w14:paraId="2B206F92" w14:textId="72A1E392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>Significance: n= 11</w:t>
            </w:r>
          </w:p>
        </w:tc>
        <w:tc>
          <w:tcPr>
            <w:tcW w:w="729" w:type="pct"/>
            <w:hideMark/>
          </w:tcPr>
          <w:p w14:paraId="16650258" w14:textId="33B8C7F5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High </w:t>
            </w:r>
            <w:r w:rsidR="000B5F46">
              <w:rPr>
                <w:rFonts w:asciiTheme="majorBidi" w:hAnsiTheme="majorBidi" w:cstheme="majorBidi"/>
                <w:sz w:val="20"/>
                <w:szCs w:val="20"/>
              </w:rPr>
              <w:t>significance</w:t>
            </w: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to missing studies</w:t>
            </w:r>
          </w:p>
        </w:tc>
        <w:tc>
          <w:tcPr>
            <w:tcW w:w="633" w:type="pct"/>
            <w:hideMark/>
          </w:tcPr>
          <w:p w14:paraId="3C179654" w14:textId="77777777" w:rsidR="0045512C" w:rsidRPr="0045512C" w:rsidRDefault="0045512C" w:rsidP="0045512C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Rosenthal's fail-safe </w:t>
            </w:r>
            <w:proofErr w:type="gramStart"/>
            <w:r w:rsidRPr="0045512C">
              <w:rPr>
                <w:rFonts w:asciiTheme="majorBidi" w:hAnsiTheme="majorBidi" w:cstheme="majorBidi"/>
                <w:sz w:val="20"/>
                <w:szCs w:val="20"/>
              </w:rPr>
              <w:t>N;</w:t>
            </w:r>
            <w:proofErr w:type="gramEnd"/>
            <w:r w:rsidRPr="0045512C">
              <w:rPr>
                <w:rFonts w:asciiTheme="majorBidi" w:hAnsiTheme="majorBidi" w:cstheme="majorBidi"/>
                <w:sz w:val="20"/>
                <w:szCs w:val="20"/>
              </w:rPr>
              <w:t xml:space="preserve"> number of studies needed to nullify effect or significance</w:t>
            </w:r>
          </w:p>
        </w:tc>
      </w:tr>
    </w:tbl>
    <w:p w14:paraId="62002CD0" w14:textId="2F34D25D" w:rsidR="007C5D9C" w:rsidRPr="00254ED3" w:rsidRDefault="0045512C" w:rsidP="00254ED3">
      <w:pPr>
        <w:rPr>
          <w:rFonts w:asciiTheme="majorBidi" w:hAnsiTheme="majorBidi" w:cstheme="majorBidi"/>
          <w:sz w:val="20"/>
          <w:szCs w:val="20"/>
        </w:rPr>
      </w:pPr>
      <w:r w:rsidRPr="0045512C">
        <w:rPr>
          <w:rFonts w:asciiTheme="majorBidi" w:hAnsiTheme="majorBidi" w:cstheme="majorBidi"/>
          <w:b/>
          <w:bCs/>
          <w:sz w:val="20"/>
          <w:szCs w:val="20"/>
        </w:rPr>
        <w:t>Abbreviations</w:t>
      </w:r>
      <w:r w:rsidRPr="0045512C">
        <w:rPr>
          <w:rFonts w:asciiTheme="majorBidi" w:hAnsiTheme="majorBidi" w:cstheme="majorBidi"/>
          <w:sz w:val="20"/>
          <w:szCs w:val="20"/>
        </w:rPr>
        <w:t>: SEM = Structural equation modeling; IIH = Idiopathic intracranial hypertension; GPD = Growth plate disorders; SCFE = Slipped capital femoral epiphysis; β = Standardized path coefficient; CI = Confidence interval; Δ = Change in estimate; CV = Coefficient of variation; FDR = False discovery rate; I² = Measure of heterogeneity; p = Probability value; τ = Kendall's tau; N/A = Not applicable</w:t>
      </w:r>
      <w:r w:rsidRPr="00A52FE4">
        <w:rPr>
          <w:rFonts w:asciiTheme="majorBidi" w:hAnsiTheme="majorBidi" w:cstheme="majorBidi"/>
          <w:sz w:val="20"/>
          <w:szCs w:val="20"/>
        </w:rPr>
        <w:t>.</w:t>
      </w:r>
    </w:p>
    <w:sectPr w:rsidR="007C5D9C" w:rsidRPr="00254ED3" w:rsidSect="0045512C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D9C"/>
    <w:rsid w:val="00016C6D"/>
    <w:rsid w:val="000B5F46"/>
    <w:rsid w:val="000F7919"/>
    <w:rsid w:val="00176604"/>
    <w:rsid w:val="0024361A"/>
    <w:rsid w:val="00254ED3"/>
    <w:rsid w:val="002D0E47"/>
    <w:rsid w:val="00394376"/>
    <w:rsid w:val="00415A03"/>
    <w:rsid w:val="004311DE"/>
    <w:rsid w:val="0045512C"/>
    <w:rsid w:val="004851AF"/>
    <w:rsid w:val="0056484C"/>
    <w:rsid w:val="00600F8A"/>
    <w:rsid w:val="007175AF"/>
    <w:rsid w:val="00734FBF"/>
    <w:rsid w:val="007C5D9C"/>
    <w:rsid w:val="007D246F"/>
    <w:rsid w:val="00926684"/>
    <w:rsid w:val="00A14A29"/>
    <w:rsid w:val="00A52FE4"/>
    <w:rsid w:val="00AE37FD"/>
    <w:rsid w:val="00B46C5A"/>
    <w:rsid w:val="00C861DB"/>
    <w:rsid w:val="00CE638A"/>
    <w:rsid w:val="00CF4D0F"/>
    <w:rsid w:val="00E23F93"/>
    <w:rsid w:val="00F360AB"/>
    <w:rsid w:val="00FE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4A853"/>
  <w15:chartTrackingRefBased/>
  <w15:docId w15:val="{79ECAD59-3214-497F-9486-657ADBA2B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D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5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0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83</Words>
  <Characters>6178</Characters>
  <Application>Microsoft Office Word</Application>
  <DocSecurity>0</DocSecurity>
  <Lines>51</Lines>
  <Paragraphs>14</Paragraphs>
  <ScaleCrop>false</ScaleCrop>
  <Company/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58</cp:revision>
  <dcterms:created xsi:type="dcterms:W3CDTF">2025-05-16T02:31:00Z</dcterms:created>
  <dcterms:modified xsi:type="dcterms:W3CDTF">2025-05-16T02:50:00Z</dcterms:modified>
</cp:coreProperties>
</file>